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Affiliation and accession numbers of reference sequences from GENBANK database.</w:t>
      </w:r>
    </w:p>
    <w:tbl>
      <w:tblPr>
        <w:tblW w:w="13684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4"/>
        <w:gridCol w:w="3312"/>
        <w:gridCol w:w="180"/>
        <w:gridCol w:w="1946"/>
        <w:gridCol w:w="2142"/>
      </w:tblGrid>
      <w:tr>
        <w:trPr>
          <w:trHeight w:val="227" w:hRule="atLeast"/>
        </w:trPr>
        <w:tc>
          <w:tcPr>
            <w:tcW w:w="61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  <w:t>Affiliation</w:t>
            </w:r>
          </w:p>
        </w:tc>
        <w:tc>
          <w:tcPr>
            <w:tcW w:w="331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1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  <w:t>Accession number</w:t>
            </w:r>
          </w:p>
        </w:tc>
        <w:tc>
          <w:tcPr>
            <w:tcW w:w="214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  <w:t>Abbreviation</w:t>
            </w:r>
          </w:p>
        </w:tc>
      </w:tr>
      <w:tr>
        <w:trPr>
          <w:trHeight w:val="227" w:hRule="atLeast"/>
        </w:trPr>
        <w:tc>
          <w:tcPr>
            <w:tcW w:w="61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lveolata; Apicomplexa; Aconoidasida; Piroplasmida</w:t>
            </w:r>
          </w:p>
        </w:tc>
        <w:tc>
          <w:tcPr>
            <w:tcW w:w="331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iroplasmida sp. AJB-2006 </w:t>
            </w:r>
          </w:p>
        </w:tc>
        <w:tc>
          <w:tcPr>
            <w:tcW w:w="1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F057099</w:t>
            </w:r>
          </w:p>
        </w:tc>
        <w:tc>
          <w:tcPr>
            <w:tcW w:w="21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iroplasmida_sp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Metazoa; Acanthocephala; Archiacanthocephal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oniliformis moniliformi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Z1956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oniliformis_monil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etazoa; Ctenophora; Cyclocoela; Lobat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nemiopsis leidy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1082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nemiopsis_leidy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etazoa; Porifera; Calcarea; Calcarone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ycon ciliat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1082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ycon_ciliatum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etazoa; Porifera; Demospongiae; Tetractinomorph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Tetilla japonic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1506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Tetilla_japonic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Nucleariidae; Nuclearia.; 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Nuclearia thermophil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B43332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uclearia_thermophil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Viridiplantae; Chlorophyta; Trebouxiophyceae; Chlorell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arachlorella kessler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5610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arachlorella_kessl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Viridiplantae; Streptophyta; Embryophyta; Tracheophyt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Arabidopsis thalian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1607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rabidopsis_thalian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Viridiplantae; Streptophyta; Embryophyta; Tracheophyt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Lonchitis hirsut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U1863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onchitis_hirsuta</w:t>
            </w:r>
          </w:p>
        </w:tc>
      </w:tr>
      <w:tr>
        <w:trPr>
          <w:trHeight w:val="227" w:hRule="atLeast"/>
        </w:trPr>
        <w:tc>
          <w:tcPr>
            <w:tcW w:w="610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Viridiplantae; Streptophyta; Embryophyta; Tracheophyta</w:t>
            </w:r>
          </w:p>
        </w:tc>
        <w:tc>
          <w:tcPr>
            <w:tcW w:w="331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inus elliottii</w:t>
            </w:r>
          </w:p>
        </w:tc>
        <w:tc>
          <w:tcPr>
            <w:tcW w:w="18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38245</w:t>
            </w:r>
          </w:p>
        </w:tc>
        <w:tc>
          <w:tcPr>
            <w:tcW w:w="21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inus_elliottii</w:t>
            </w:r>
          </w:p>
        </w:tc>
      </w:tr>
      <w:tr>
        <w:trPr>
          <w:trHeight w:val="227" w:hRule="atLeast"/>
        </w:trPr>
        <w:tc>
          <w:tcPr>
            <w:tcW w:w="610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Blastocladiomycota; Blastocladiomycetes; Blastocladiales</w:t>
            </w:r>
          </w:p>
        </w:tc>
        <w:tc>
          <w:tcPr>
            <w:tcW w:w="331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Blastocladiella emersonii </w:t>
            </w:r>
          </w:p>
        </w:tc>
        <w:tc>
          <w:tcPr>
            <w:tcW w:w="18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42 </w:t>
            </w:r>
          </w:p>
        </w:tc>
        <w:tc>
          <w:tcPr>
            <w:tcW w:w="21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lastocladiella_emer 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Blastocladiomycota; Blastocladiomycetes; Blastocladi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atenomyces sp. JEL3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3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atenomyces_sp._JEL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Blastocladiomycota; Blastocladiomycetes; Blastocladi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atenophlyctis sp. JEL298 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2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atenophlyctis_sp._J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Blastocladiomycota; Blastocladiomycetes; Blastocladi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icroallomyces sp. CR74 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4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icroallomyces_sp._CR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Chytridiomycota; Chytridiomycete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owellomyces variabili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164244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owellomyces_variab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Chytridiomycota; Chytridiomycetes; Chytridi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hytriomyces angularis 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16425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hytriomyces_angular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Chytridiomycota; Chytridiomycetes; Chytridi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Karlingiomyces sp. JEL9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16427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Karlingiomyces_sp._J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Chytridiomycota; Monoblepharidomycete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Hyaloraphidium curvat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Y17504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Hyaloraphidium_curv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Chytridiomycota; Monoblepharidomycete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onoblepharis macrandr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F01436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onoblepharis_macran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Chytridiomycota; Monoblepharidomycetes; Monoblepharid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onoblepharis sp. UBC70-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B01601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onoblepharis_sp._UBC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alcarisporium arbuscul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27179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alcarisporium_arbu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Lecophagus sp. ATCC 5607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3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ecophagus_sp._ATCC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Loramyces macrospor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Q47100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oramyces_macrosporu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icrodochium nival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54807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icrodochium_nival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Nectria lugdunensi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35727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ectria_lugdunensi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porothrix schencki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8505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porothrix_schencki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Asc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tachybotrys kampalensi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54809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tachybotrys_kampal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haetomium elat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8325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haetomium_elatum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Eremascus alb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8325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remascus_albu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orchella elat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753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orchella_elat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eziza badi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753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eziza_badi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leospora rudi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U0097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leospora_rudi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Porpidia crustulat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773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Porpidia_crustulat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clerotinia sclerotior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6985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clerotinia_sclerot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Peziz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Thermoascus crustace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8326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Thermoascus_crustace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Sacchar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Lipomyces lipofe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6984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ipomyces_lipofer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Sacchar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Vanderwaltozyma polyspor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6984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Vanderwaltozyma_poly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Taphrin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Neolecta vitellin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Z2739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eolecta_vitellin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Taphrin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chizosaccharomyces pomb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X5805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chizosaccharomyce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Ascomycota; Taphrin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Taphrina populin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1416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Taphrina_populin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basidiomycete yeast sp. BG02-6-6-1-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52028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asidiomycete_yeast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oniophora marmorat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M94663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oniophora_marmorat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ystofilobasidium bisporidi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B07222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ystofilobasidium_b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Lepiota procer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665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epiota_procer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ycena plumbe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Q45769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ycena_plumbe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Russula exalbican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293156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Russula_exalbican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Dikarya; Basidiomycota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Trichosporon poros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B05104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Trichosporon_porosum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Agaric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Agaricus bispor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6658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garicus_bisporu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Agaric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Boletus satana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9433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oletus_satana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Agaric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Filobasidium floriforme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1346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ilobasidium_florifo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Agaric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Heterotextus alpin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2225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Heterotextus_alpinus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Puccini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Endocronartium harknessi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9433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ndocronartium_harkn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Dikarya; Basidiomycota; Ustilagin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Ustilago horde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U0097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Ustilago_horde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Fungiincertaesedis; Basalfungallineage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ortierella indohii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U688965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ortierella_indohi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Fungiincertaesedis; Basalfungallineage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Ramicandelaber brevispor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B28798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Ramicandelaber_brevi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Fungiincertaesedis; Basalfungallineages; Entomophthor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Basidiobolus ranar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41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Basidiobolus_ranarum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Fungiincertaesedis; Basalfungallineages; Mucoromycotina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Cokeromyces recurvatus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43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Cokeromyces_recurvat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Fungiincertaesedis; Basalfungallineages; unclassifiedzygomycet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zygomycete sp. AM-2008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EU428766 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zygomycete_sp._AM-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Glomeromycota; Glomeromycetes; Diversispor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Diversispora sp. AS-2007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M713427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iversispora_sp._AS-a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Glomeromycota; Glomeromycetes; Diversispor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Scutellospora heterogam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Y63583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Scutellospora_hetero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Glomeromycota; Glomeromycetes; Glomerales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Glomus eburne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M713430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Glomus_eburneum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Microsporidia; Microsporidiaincertaesedis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Microsporidium prosopium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AF151529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icrosporidium_proso</w:t>
            </w:r>
          </w:p>
        </w:tc>
      </w:tr>
      <w:tr>
        <w:trPr>
          <w:trHeight w:val="227" w:hRule="atLeast"/>
        </w:trPr>
        <w:tc>
          <w:tcPr>
            <w:tcW w:w="61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 xml:space="preserve">Fungi; Microsporidia; Nosematidae; 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Nosema vespula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L31842</w:t>
            </w:r>
          </w:p>
        </w:tc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Nosema_vespula</w:t>
            </w:r>
          </w:p>
        </w:tc>
      </w:tr>
      <w:tr>
        <w:trPr>
          <w:trHeight w:val="227" w:hRule="atLeast"/>
        </w:trPr>
        <w:tc>
          <w:tcPr>
            <w:tcW w:w="61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Fungi; Microsporidia; Pansporablastina; Thelohania.</w:t>
            </w:r>
          </w:p>
        </w:tc>
        <w:tc>
          <w:tcPr>
            <w:tcW w:w="33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  <w:t>Thelohania disparis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fr-FR"/>
              </w:rPr>
            </w:r>
          </w:p>
        </w:tc>
        <w:tc>
          <w:tcPr>
            <w:tcW w:w="19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DQ272237</w:t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Thelohania_disparis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" w:hAnsi="Times" w:eastAsia="Times" w:cs="Times"/>
      <w:i/>
      <w:sz w:val="24"/>
      <w:szCs w:val="20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  <w:lang w:val="en-U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Times" w:hAnsi="Times" w:eastAsia="Times" w:cs="Times New Roman"/>
      <w:i/>
      <w:sz w:val="24"/>
      <w:szCs w:val="20"/>
      <w:lang w:val="en-GB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rpsdetexte2Car">
    <w:name w:val="Corps de texte 2 Car"/>
    <w:basedOn w:val="Policepardfaut"/>
    <w:qFormat/>
    <w:rPr>
      <w:rFonts w:ascii="Times" w:hAnsi="Times" w:eastAsia="Times" w:cs="Times New Roman"/>
      <w:sz w:val="24"/>
      <w:szCs w:val="20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mid">
    <w:name w:val="pmid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PrformatHTMLCar">
    <w:name w:val="Préformaté HTML Car"/>
    <w:basedOn w:val="Policepardfaut"/>
    <w:qFormat/>
    <w:rPr>
      <w:rFonts w:ascii="Courier New" w:hAnsi="Courier New" w:eastAsia="Calibri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2">
    <w:name w:val="Corps de texte 2"/>
    <w:basedOn w:val="Normal"/>
    <w:qFormat/>
    <w:pPr>
      <w:spacing w:lineRule="auto" w:line="240" w:before="0" w:after="0"/>
      <w:jc w:val="both"/>
    </w:pPr>
    <w:rPr>
      <w:rFonts w:ascii="Times" w:hAnsi="Times" w:eastAsia="Times" w:cs="Times"/>
      <w:sz w:val="24"/>
      <w:szCs w:val="20"/>
      <w:lang w:val="en-US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2:34:00Z</dcterms:created>
  <dc:creator>nicolas chemidlin</dc:creator>
  <dc:description/>
  <dc:language>en-US</dc:language>
  <cp:lastModifiedBy>nicolas chemidlin</cp:lastModifiedBy>
  <dcterms:modified xsi:type="dcterms:W3CDTF">2011-04-15T12:34:00Z</dcterms:modified>
  <cp:revision>2</cp:revision>
  <dc:subject/>
  <dc:title/>
</cp:coreProperties>
</file>